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98CF4E" w14:textId="7E390D88" w:rsidR="00FE1AE4" w:rsidRPr="00A3391A" w:rsidRDefault="00117B0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3391A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</w:t>
      </w:r>
    </w:p>
    <w:p w14:paraId="6DC90EB1" w14:textId="554598E8" w:rsidR="00117B03" w:rsidRPr="007D6032" w:rsidRDefault="00117B03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4737" w:type="dxa"/>
        <w:tblInd w:w="-5" w:type="dxa"/>
        <w:tblLook w:val="04A0" w:firstRow="1" w:lastRow="0" w:firstColumn="1" w:lastColumn="0" w:noHBand="0" w:noVBand="1"/>
      </w:tblPr>
      <w:tblGrid>
        <w:gridCol w:w="458"/>
        <w:gridCol w:w="6773"/>
        <w:gridCol w:w="7506"/>
      </w:tblGrid>
      <w:tr w:rsidR="00C06E56" w:rsidRPr="007D6032" w14:paraId="44C398BB" w14:textId="77777777" w:rsidTr="00EA1AE5">
        <w:trPr>
          <w:trHeight w:val="645"/>
        </w:trPr>
        <w:tc>
          <w:tcPr>
            <w:tcW w:w="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4998F1" w14:textId="77777777" w:rsidR="00C06E56" w:rsidRPr="007D6032" w:rsidRDefault="00C06E5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7D2B0B" w14:textId="77777777" w:rsidR="00C06E56" w:rsidRPr="007D6032" w:rsidRDefault="00C06E5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D60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</w:t>
            </w:r>
            <w:proofErr w:type="spellEnd"/>
            <w:r w:rsidRPr="007D60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D60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nglish</w:t>
            </w:r>
            <w:proofErr w:type="spellEnd"/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E92881" w14:textId="77777777" w:rsidR="00C06E56" w:rsidRPr="007D6032" w:rsidRDefault="00C06E5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D60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</w:t>
            </w:r>
            <w:proofErr w:type="spellEnd"/>
            <w:r w:rsidRPr="007D60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D60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ussian</w:t>
            </w:r>
            <w:proofErr w:type="spellEnd"/>
          </w:p>
        </w:tc>
      </w:tr>
      <w:tr w:rsidR="00C06E56" w:rsidRPr="007D6032" w14:paraId="37CE600E" w14:textId="77777777" w:rsidTr="00EA1AE5">
        <w:trPr>
          <w:trHeight w:val="375"/>
        </w:trPr>
        <w:tc>
          <w:tcPr>
            <w:tcW w:w="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C71CCC" w14:textId="77777777" w:rsidR="00C06E56" w:rsidRPr="007D6032" w:rsidRDefault="00C06E5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№</w:t>
            </w:r>
          </w:p>
        </w:tc>
        <w:tc>
          <w:tcPr>
            <w:tcW w:w="6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A86FF0" w14:textId="77777777" w:rsidR="00C06E56" w:rsidRPr="007D6032" w:rsidRDefault="00C06E56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D603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eneral</w:t>
            </w:r>
            <w:proofErr w:type="spellEnd"/>
            <w:r w:rsidRPr="007D603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D603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ystem</w:t>
            </w:r>
            <w:proofErr w:type="spellEnd"/>
            <w:r w:rsidRPr="007D603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D603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justification</w:t>
            </w:r>
            <w:proofErr w:type="spellEnd"/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3DB1C02" w14:textId="77777777" w:rsidR="00C06E56" w:rsidRPr="007D6032" w:rsidRDefault="00C06E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148D8" w:rsidRPr="007D6032" w14:paraId="6C96C665" w14:textId="77777777" w:rsidTr="00EA1AE5">
        <w:trPr>
          <w:trHeight w:val="615"/>
        </w:trPr>
        <w:tc>
          <w:tcPr>
            <w:tcW w:w="4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5B4D7E" w14:textId="77777777" w:rsidR="005148D8" w:rsidRPr="007D6032" w:rsidRDefault="005148D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B899B7" w14:textId="446E61CA" w:rsidR="005148D8" w:rsidRPr="00773257" w:rsidRDefault="005148D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32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 Russia today,</w:t>
            </w:r>
          </w:p>
        </w:tc>
        <w:tc>
          <w:tcPr>
            <w:tcW w:w="75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EDCB22" w14:textId="1FB2267D" w:rsidR="005148D8" w:rsidRPr="007D6032" w:rsidRDefault="005148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Сегодня</w:t>
            </w:r>
            <w:r w:rsidRPr="00514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в</w:t>
            </w:r>
            <w:r w:rsidRPr="00514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России</w:t>
            </w:r>
          </w:p>
        </w:tc>
      </w:tr>
      <w:tr w:rsidR="00C06E56" w:rsidRPr="005148D8" w14:paraId="1201E3B4" w14:textId="77777777" w:rsidTr="00EA1AE5">
        <w:trPr>
          <w:trHeight w:val="615"/>
        </w:trPr>
        <w:tc>
          <w:tcPr>
            <w:tcW w:w="4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47BF26" w14:textId="77777777" w:rsidR="00C06E56" w:rsidRPr="007D6032" w:rsidRDefault="00C06E5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7CC1E9" w14:textId="4FE340B2" w:rsidR="00C06E56" w:rsidRPr="007D6032" w:rsidRDefault="005148D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</w:t>
            </w:r>
            <w:r w:rsidRPr="00514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gramStart"/>
            <w:r w:rsidR="00C06E56" w:rsidRPr="007732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ife</w:t>
            </w:r>
            <w:proofErr w:type="gramEnd"/>
            <w:r w:rsidR="00C06E56" w:rsidRPr="007732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n general is fair. </w:t>
            </w:r>
          </w:p>
        </w:tc>
        <w:tc>
          <w:tcPr>
            <w:tcW w:w="75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27EED3" w14:textId="0EB6E6D5" w:rsidR="00C06E56" w:rsidRPr="005148D8" w:rsidRDefault="005148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4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…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06E56"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в</w:t>
            </w:r>
            <w:r w:rsidR="00C06E56" w:rsidRPr="00514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06E56"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большинстве</w:t>
            </w:r>
            <w:r w:rsidR="00C06E56" w:rsidRPr="00514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06E56"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случаев</w:t>
            </w:r>
            <w:r w:rsidR="00C06E56" w:rsidRPr="00514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06E56"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жизнь</w:t>
            </w:r>
            <w:r w:rsidR="00C06E56" w:rsidRPr="00514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06E56"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устроена</w:t>
            </w:r>
            <w:r w:rsidR="00C06E56" w:rsidRPr="00514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06E56"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справедливо</w:t>
            </w:r>
          </w:p>
        </w:tc>
      </w:tr>
      <w:tr w:rsidR="00C06E56" w:rsidRPr="007D6032" w14:paraId="3F26704D" w14:textId="77777777" w:rsidTr="00EA1AE5">
        <w:trPr>
          <w:trHeight w:val="615"/>
        </w:trPr>
        <w:tc>
          <w:tcPr>
            <w:tcW w:w="447" w:type="dxa"/>
            <w:shd w:val="clear" w:color="auto" w:fill="auto"/>
            <w:vAlign w:val="center"/>
            <w:hideMark/>
          </w:tcPr>
          <w:p w14:paraId="6D893C11" w14:textId="77777777" w:rsidR="00C06E56" w:rsidRPr="005148D8" w:rsidRDefault="00C06E5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4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6778" w:type="dxa"/>
            <w:shd w:val="clear" w:color="auto" w:fill="auto"/>
            <w:vAlign w:val="center"/>
            <w:hideMark/>
          </w:tcPr>
          <w:p w14:paraId="44D2438C" w14:textId="1376A6FA" w:rsidR="00C06E56" w:rsidRPr="007D6032" w:rsidRDefault="005148D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</w:t>
            </w:r>
            <w:r w:rsidRPr="00514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773257" w:rsidRPr="007732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e life of most people does not require significant changes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517636F0" w14:textId="713C5900" w:rsidR="00C06E56" w:rsidRPr="007D6032" w:rsidRDefault="005148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4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…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06E56"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жизнь большинства людей не требует существенных изменений</w:t>
            </w:r>
          </w:p>
        </w:tc>
      </w:tr>
      <w:tr w:rsidR="00C06E56" w:rsidRPr="007D6032" w14:paraId="226F11B0" w14:textId="77777777" w:rsidTr="00EA1AE5">
        <w:trPr>
          <w:trHeight w:val="615"/>
        </w:trPr>
        <w:tc>
          <w:tcPr>
            <w:tcW w:w="447" w:type="dxa"/>
            <w:shd w:val="clear" w:color="auto" w:fill="auto"/>
            <w:vAlign w:val="center"/>
            <w:hideMark/>
          </w:tcPr>
          <w:p w14:paraId="40AF0F04" w14:textId="77777777" w:rsidR="00C06E56" w:rsidRPr="007D6032" w:rsidRDefault="00C06E5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778" w:type="dxa"/>
            <w:shd w:val="clear" w:color="auto" w:fill="auto"/>
            <w:vAlign w:val="center"/>
            <w:hideMark/>
          </w:tcPr>
          <w:p w14:paraId="16DFEC84" w14:textId="77E73F73" w:rsidR="00C06E56" w:rsidRPr="007D6032" w:rsidRDefault="005148D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</w:t>
            </w:r>
            <w:r w:rsidRPr="00514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gramStart"/>
            <w:r w:rsidR="00773257" w:rsidRPr="007732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st</w:t>
            </w:r>
            <w:proofErr w:type="gramEnd"/>
            <w:r w:rsidR="00773257" w:rsidRPr="007732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of the authorities</w:t>
            </w:r>
            <w:r w:rsidR="007732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="00773257" w:rsidRPr="007732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decisions are aimed at the good of the people.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27813230" w14:textId="199A8363" w:rsidR="00C06E56" w:rsidRPr="007D6032" w:rsidRDefault="005148D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4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…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06E56" w:rsidRPr="007D60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большинство решений власти направлены на благо народа</w:t>
            </w:r>
          </w:p>
        </w:tc>
      </w:tr>
      <w:tr w:rsidR="00C06E56" w:rsidRPr="007D6032" w14:paraId="237EC277" w14:textId="77777777" w:rsidTr="00EA1AE5">
        <w:trPr>
          <w:trHeight w:val="553"/>
        </w:trPr>
        <w:tc>
          <w:tcPr>
            <w:tcW w:w="447" w:type="dxa"/>
            <w:shd w:val="clear" w:color="auto" w:fill="auto"/>
            <w:vAlign w:val="center"/>
            <w:hideMark/>
          </w:tcPr>
          <w:p w14:paraId="1A0653E6" w14:textId="77777777" w:rsidR="00C06E56" w:rsidRPr="007D6032" w:rsidRDefault="00C06E5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778" w:type="dxa"/>
            <w:shd w:val="clear" w:color="auto" w:fill="auto"/>
            <w:vAlign w:val="center"/>
            <w:hideMark/>
          </w:tcPr>
          <w:p w14:paraId="7FCD528D" w14:textId="4CFF803F" w:rsidR="00C06E56" w:rsidRPr="00773257" w:rsidRDefault="005148D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</w:t>
            </w:r>
            <w:r w:rsidRPr="00514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7732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  <w:r w:rsidR="00773257" w:rsidRPr="007732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st people can achieve their desired standard of living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02E4EDAD" w14:textId="35255DA2" w:rsidR="00C06E56" w:rsidRPr="007D6032" w:rsidRDefault="005148D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4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…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06E56" w:rsidRPr="007D60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большинство людей может достичь желаемого уровня жизни</w:t>
            </w:r>
          </w:p>
        </w:tc>
      </w:tr>
      <w:tr w:rsidR="00C06E56" w:rsidRPr="007D6032" w14:paraId="1A519FEA" w14:textId="77777777" w:rsidTr="00EA1AE5">
        <w:trPr>
          <w:trHeight w:val="630"/>
        </w:trPr>
        <w:tc>
          <w:tcPr>
            <w:tcW w:w="447" w:type="dxa"/>
            <w:shd w:val="clear" w:color="auto" w:fill="auto"/>
            <w:vAlign w:val="center"/>
            <w:hideMark/>
          </w:tcPr>
          <w:p w14:paraId="50F7270C" w14:textId="77777777" w:rsidR="00C06E56" w:rsidRPr="007D6032" w:rsidRDefault="00C06E5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778" w:type="dxa"/>
            <w:shd w:val="clear" w:color="auto" w:fill="auto"/>
            <w:vAlign w:val="center"/>
            <w:hideMark/>
          </w:tcPr>
          <w:p w14:paraId="34A1E3B5" w14:textId="5E618524" w:rsidR="00C06E56" w:rsidRPr="00773257" w:rsidRDefault="00C06E5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32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  <w:r w:rsidR="00514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</w:t>
            </w:r>
            <w:r w:rsidR="005148D8" w:rsidRPr="00514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7732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ife of most people become better 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41A96342" w14:textId="0325D1FE" w:rsidR="00C06E56" w:rsidRPr="007D6032" w:rsidRDefault="005148D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4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…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06E56" w:rsidRPr="007D60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у большинства людей жизнь стала лучше</w:t>
            </w:r>
          </w:p>
        </w:tc>
      </w:tr>
      <w:tr w:rsidR="00C06E56" w:rsidRPr="007D6032" w14:paraId="5E1E4C60" w14:textId="77777777" w:rsidTr="00EA1AE5">
        <w:trPr>
          <w:trHeight w:val="720"/>
        </w:trPr>
        <w:tc>
          <w:tcPr>
            <w:tcW w:w="447" w:type="dxa"/>
            <w:shd w:val="clear" w:color="auto" w:fill="auto"/>
            <w:vAlign w:val="center"/>
            <w:hideMark/>
          </w:tcPr>
          <w:p w14:paraId="48708BAE" w14:textId="77777777" w:rsidR="00C06E56" w:rsidRPr="007D6032" w:rsidRDefault="00C06E5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778" w:type="dxa"/>
            <w:shd w:val="clear" w:color="auto" w:fill="auto"/>
            <w:vAlign w:val="center"/>
            <w:hideMark/>
          </w:tcPr>
          <w:p w14:paraId="20AB6A7B" w14:textId="076E2AC9" w:rsidR="00C06E56" w:rsidRPr="00773257" w:rsidRDefault="00C06E5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32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  <w:r w:rsidR="00514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</w:t>
            </w:r>
            <w:r w:rsidR="005148D8" w:rsidRPr="00514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773257" w:rsidRPr="007732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st people should be happy with what they have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6B20A31C" w14:textId="6997193A" w:rsidR="00C06E56" w:rsidRPr="007D6032" w:rsidRDefault="005148D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4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…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06E56" w:rsidRPr="007D60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большинство людей должны быть довольны тем, что имеют</w:t>
            </w:r>
          </w:p>
        </w:tc>
      </w:tr>
      <w:tr w:rsidR="00C06E56" w:rsidRPr="007D6032" w14:paraId="0A68625A" w14:textId="77777777" w:rsidTr="00EA1AE5">
        <w:trPr>
          <w:trHeight w:val="630"/>
        </w:trPr>
        <w:tc>
          <w:tcPr>
            <w:tcW w:w="447" w:type="dxa"/>
            <w:shd w:val="clear" w:color="auto" w:fill="auto"/>
            <w:vAlign w:val="center"/>
            <w:hideMark/>
          </w:tcPr>
          <w:p w14:paraId="4B64EB98" w14:textId="77777777" w:rsidR="00C06E56" w:rsidRPr="007D6032" w:rsidRDefault="00C06E5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778" w:type="dxa"/>
            <w:shd w:val="clear" w:color="auto" w:fill="auto"/>
            <w:vAlign w:val="center"/>
            <w:hideMark/>
          </w:tcPr>
          <w:p w14:paraId="79AF158F" w14:textId="1A10F346" w:rsidR="00C06E56" w:rsidRPr="00773257" w:rsidRDefault="005148D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</w:t>
            </w:r>
            <w:r w:rsidRPr="00514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773257" w:rsidRPr="007732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he lives of most people are changing in the right </w:t>
            </w:r>
            <w:r w:rsidR="007732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ay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4CDB0C01" w14:textId="0FC0F70F" w:rsidR="00C06E56" w:rsidRPr="007D6032" w:rsidRDefault="005148D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4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…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06E56" w:rsidRPr="007D60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жизнь большинства людей меняется в правильном направлении</w:t>
            </w:r>
          </w:p>
        </w:tc>
      </w:tr>
      <w:tr w:rsidR="00C06E56" w:rsidRPr="007D6032" w14:paraId="3CA57D69" w14:textId="77777777" w:rsidTr="00EA1AE5">
        <w:trPr>
          <w:trHeight w:val="675"/>
        </w:trPr>
        <w:tc>
          <w:tcPr>
            <w:tcW w:w="447" w:type="dxa"/>
            <w:shd w:val="clear" w:color="auto" w:fill="auto"/>
            <w:vAlign w:val="center"/>
            <w:hideMark/>
          </w:tcPr>
          <w:p w14:paraId="6191BDF5" w14:textId="77777777" w:rsidR="00C06E56" w:rsidRPr="007D6032" w:rsidRDefault="00C06E5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778" w:type="dxa"/>
            <w:shd w:val="clear" w:color="auto" w:fill="auto"/>
            <w:vAlign w:val="center"/>
            <w:hideMark/>
          </w:tcPr>
          <w:p w14:paraId="2F3140BD" w14:textId="6DE3276B" w:rsidR="00C06E56" w:rsidRPr="007D6032" w:rsidRDefault="005148D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</w:t>
            </w:r>
            <w:r w:rsidRPr="00514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773257" w:rsidRPr="007732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ife in most cases corresponds to our history and traditions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0F8D593F" w14:textId="14AD643C" w:rsidR="00C06E56" w:rsidRPr="007D6032" w:rsidRDefault="005148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4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…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06E56"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жизнь в большинстве случаев соответствует нашей истории и традициям</w:t>
            </w:r>
          </w:p>
        </w:tc>
      </w:tr>
      <w:tr w:rsidR="00C06E56" w:rsidRPr="007D6032" w14:paraId="2F4E3C8D" w14:textId="77777777" w:rsidTr="00EA1AE5">
        <w:trPr>
          <w:trHeight w:val="660"/>
        </w:trPr>
        <w:tc>
          <w:tcPr>
            <w:tcW w:w="447" w:type="dxa"/>
            <w:shd w:val="clear" w:color="auto" w:fill="auto"/>
            <w:vAlign w:val="center"/>
            <w:hideMark/>
          </w:tcPr>
          <w:p w14:paraId="33C8EF79" w14:textId="77777777" w:rsidR="00C06E56" w:rsidRPr="007D6032" w:rsidRDefault="00C06E5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778" w:type="dxa"/>
            <w:shd w:val="clear" w:color="auto" w:fill="auto"/>
            <w:vAlign w:val="center"/>
            <w:hideMark/>
          </w:tcPr>
          <w:p w14:paraId="3E97D5FD" w14:textId="6B271C8E" w:rsidR="00C06E56" w:rsidRPr="007D6032" w:rsidRDefault="005148D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</w:t>
            </w:r>
            <w:r w:rsidRPr="00514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773257" w:rsidRPr="007732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e main task is to maintain stability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61F92D5D" w14:textId="1E01BD13" w:rsidR="00C06E56" w:rsidRPr="007D6032" w:rsidRDefault="005148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4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…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06E56"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главная задача - это сохранение стабильности</w:t>
            </w:r>
          </w:p>
        </w:tc>
      </w:tr>
      <w:tr w:rsidR="00C06E56" w:rsidRPr="007D6032" w14:paraId="487008FF" w14:textId="77777777" w:rsidTr="00EA1AE5">
        <w:trPr>
          <w:trHeight w:val="615"/>
        </w:trPr>
        <w:tc>
          <w:tcPr>
            <w:tcW w:w="447" w:type="dxa"/>
            <w:shd w:val="clear" w:color="auto" w:fill="auto"/>
            <w:vAlign w:val="center"/>
            <w:hideMark/>
          </w:tcPr>
          <w:p w14:paraId="6775B90C" w14:textId="77777777" w:rsidR="00C06E56" w:rsidRPr="007D6032" w:rsidRDefault="00C06E5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778" w:type="dxa"/>
            <w:shd w:val="clear" w:color="auto" w:fill="auto"/>
            <w:vAlign w:val="center"/>
            <w:hideMark/>
          </w:tcPr>
          <w:p w14:paraId="2A48FAAC" w14:textId="307ED0D7" w:rsidR="00C06E56" w:rsidRPr="00773257" w:rsidRDefault="005148D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</w:t>
            </w:r>
            <w:r w:rsidRPr="00514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773257" w:rsidRPr="007732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he state has its own special </w:t>
            </w:r>
            <w:r w:rsidR="00A339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ay of </w:t>
            </w:r>
            <w:r w:rsidR="00773257" w:rsidRPr="007732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evelopment</w:t>
            </w:r>
            <w:r w:rsidR="00A339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4CC54EE2" w14:textId="10BFCD2B" w:rsidR="00C06E56" w:rsidRPr="007D6032" w:rsidRDefault="005148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4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…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06E56"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у государства </w:t>
            </w:r>
            <w:proofErr w:type="gramStart"/>
            <w:r w:rsidR="00C06E56"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свой</w:t>
            </w:r>
            <w:proofErr w:type="gramEnd"/>
            <w:r w:rsidR="00C06E56"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особенный пусть развития</w:t>
            </w:r>
          </w:p>
        </w:tc>
      </w:tr>
      <w:tr w:rsidR="00C06E56" w:rsidRPr="007D6032" w14:paraId="72942118" w14:textId="77777777" w:rsidTr="00EA1AE5">
        <w:trPr>
          <w:trHeight w:val="660"/>
        </w:trPr>
        <w:tc>
          <w:tcPr>
            <w:tcW w:w="4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15F0C3" w14:textId="77777777" w:rsidR="00C06E56" w:rsidRPr="007D6032" w:rsidRDefault="00C06E5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1</w:t>
            </w:r>
          </w:p>
        </w:tc>
        <w:tc>
          <w:tcPr>
            <w:tcW w:w="67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C21F51" w14:textId="11619F20" w:rsidR="00C06E56" w:rsidRPr="00A3391A" w:rsidRDefault="00C06E5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39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  <w:r w:rsidR="00514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</w:t>
            </w:r>
            <w:r w:rsidR="005148D8" w:rsidRPr="005148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A339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  <w:r w:rsidR="00A3391A" w:rsidRPr="00A339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st people can achieve a lot if they have the will</w:t>
            </w:r>
          </w:p>
        </w:tc>
        <w:tc>
          <w:tcPr>
            <w:tcW w:w="75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381BED" w14:textId="7965E117" w:rsidR="00C06E56" w:rsidRPr="007D6032" w:rsidRDefault="005148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4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…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="00C06E56"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большинство людей может многого добиться, если будет иметь желание</w:t>
            </w:r>
          </w:p>
        </w:tc>
      </w:tr>
      <w:tr w:rsidR="00C06E56" w:rsidRPr="007D6032" w14:paraId="481CA255" w14:textId="77777777" w:rsidTr="00EA1AE5">
        <w:trPr>
          <w:trHeight w:val="495"/>
        </w:trPr>
        <w:tc>
          <w:tcPr>
            <w:tcW w:w="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C6994B" w14:textId="77777777" w:rsidR="00C06E56" w:rsidRPr="007D6032" w:rsidRDefault="00C06E56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F3AA96" w14:textId="77777777" w:rsidR="00C06E56" w:rsidRPr="007D6032" w:rsidRDefault="00C06E56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D603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litical</w:t>
            </w:r>
            <w:proofErr w:type="spellEnd"/>
            <w:r w:rsidRPr="007D603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D603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ystem</w:t>
            </w:r>
            <w:proofErr w:type="spellEnd"/>
            <w:r w:rsidRPr="007D603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D603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justification</w:t>
            </w:r>
            <w:proofErr w:type="spellEnd"/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6E41C41" w14:textId="77777777" w:rsidR="00C06E56" w:rsidRPr="007D6032" w:rsidRDefault="00C06E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06E56" w:rsidRPr="007D6032" w14:paraId="293FB34E" w14:textId="77777777" w:rsidTr="00EA1AE5">
        <w:trPr>
          <w:trHeight w:val="630"/>
        </w:trPr>
        <w:tc>
          <w:tcPr>
            <w:tcW w:w="4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8C83FA" w14:textId="77777777" w:rsidR="00C06E56" w:rsidRPr="007D6032" w:rsidRDefault="00C06E5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AFD347" w14:textId="20B8F734" w:rsidR="00C06E56" w:rsidRPr="00773257" w:rsidRDefault="00C06E5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32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 Russia today</w:t>
            </w:r>
            <w:r w:rsidR="00773257" w:rsidRPr="007732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7732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he political system is the best in the world.</w:t>
            </w:r>
          </w:p>
        </w:tc>
        <w:tc>
          <w:tcPr>
            <w:tcW w:w="75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49333F" w14:textId="77777777" w:rsidR="00C06E56" w:rsidRPr="007D6032" w:rsidRDefault="00C06E5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Сегодня в России власть - одна из лучших в мире</w:t>
            </w:r>
          </w:p>
        </w:tc>
      </w:tr>
      <w:tr w:rsidR="00C06E56" w:rsidRPr="007D6032" w14:paraId="7BFACDBC" w14:textId="77777777" w:rsidTr="00EA1AE5">
        <w:trPr>
          <w:trHeight w:val="1050"/>
        </w:trPr>
        <w:tc>
          <w:tcPr>
            <w:tcW w:w="447" w:type="dxa"/>
            <w:shd w:val="clear" w:color="auto" w:fill="auto"/>
            <w:vAlign w:val="center"/>
            <w:hideMark/>
          </w:tcPr>
          <w:p w14:paraId="0BCE92C1" w14:textId="77777777" w:rsidR="00C06E56" w:rsidRPr="007D6032" w:rsidRDefault="00C06E5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778" w:type="dxa"/>
            <w:shd w:val="clear" w:color="auto" w:fill="auto"/>
            <w:vAlign w:val="center"/>
            <w:hideMark/>
          </w:tcPr>
          <w:p w14:paraId="0EE09A4F" w14:textId="7AF8C113" w:rsidR="00C06E56" w:rsidRPr="00773257" w:rsidRDefault="0077325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32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 Russia today, despite some problems the authorities provide protection against global shocks in most cases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598C71E9" w14:textId="77777777" w:rsidR="00C06E56" w:rsidRPr="007D6032" w:rsidRDefault="00C06E5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Сегодня в России власть, несмотря на отдельные проблемы, в большинстве случаев обеспечивает защиту от глобальных потрясений</w:t>
            </w:r>
          </w:p>
        </w:tc>
      </w:tr>
      <w:tr w:rsidR="00C06E56" w:rsidRPr="007D6032" w14:paraId="0478287D" w14:textId="77777777" w:rsidTr="00EA1AE5">
        <w:trPr>
          <w:trHeight w:val="675"/>
        </w:trPr>
        <w:tc>
          <w:tcPr>
            <w:tcW w:w="447" w:type="dxa"/>
            <w:shd w:val="clear" w:color="auto" w:fill="auto"/>
            <w:vAlign w:val="center"/>
            <w:hideMark/>
          </w:tcPr>
          <w:p w14:paraId="5FB39A2F" w14:textId="77777777" w:rsidR="00C06E56" w:rsidRPr="007D6032" w:rsidRDefault="00C06E5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778" w:type="dxa"/>
            <w:shd w:val="clear" w:color="auto" w:fill="auto"/>
            <w:vAlign w:val="center"/>
            <w:hideMark/>
          </w:tcPr>
          <w:p w14:paraId="082EE4B4" w14:textId="4239AC40" w:rsidR="00C06E56" w:rsidRPr="00773257" w:rsidRDefault="0077325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32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 Russia today, the authorities deservedly have the support of the majority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0A0888E3" w14:textId="77777777" w:rsidR="00C06E56" w:rsidRPr="007D6032" w:rsidRDefault="00C06E5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Сегодня в России власть заслуженно пользуется поддержкой большинства</w:t>
            </w:r>
          </w:p>
        </w:tc>
      </w:tr>
      <w:tr w:rsidR="00C06E56" w:rsidRPr="007D6032" w14:paraId="1D804185" w14:textId="77777777" w:rsidTr="00EA1AE5">
        <w:trPr>
          <w:trHeight w:val="490"/>
        </w:trPr>
        <w:tc>
          <w:tcPr>
            <w:tcW w:w="447" w:type="dxa"/>
            <w:shd w:val="clear" w:color="auto" w:fill="auto"/>
            <w:vAlign w:val="center"/>
            <w:hideMark/>
          </w:tcPr>
          <w:p w14:paraId="10B5E37C" w14:textId="77777777" w:rsidR="00C06E56" w:rsidRPr="007D6032" w:rsidRDefault="00C06E5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778" w:type="dxa"/>
            <w:shd w:val="clear" w:color="auto" w:fill="auto"/>
            <w:vAlign w:val="center"/>
            <w:hideMark/>
          </w:tcPr>
          <w:p w14:paraId="2CE4B5A2" w14:textId="7DEFE5A4" w:rsidR="00C06E56" w:rsidRPr="00773257" w:rsidRDefault="0077325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32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 Russia today, the </w:t>
            </w:r>
            <w:proofErr w:type="gramStart"/>
            <w:r w:rsidRPr="007732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uthorities in most cases acts</w:t>
            </w:r>
            <w:proofErr w:type="gramEnd"/>
            <w:r w:rsidRPr="007732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n the interests of the people.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5D18DA6C" w14:textId="77777777" w:rsidR="00C06E56" w:rsidRPr="007D6032" w:rsidRDefault="00C06E5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Сегодня в России власть в большинстве случаев действует в интересах народа</w:t>
            </w:r>
          </w:p>
        </w:tc>
      </w:tr>
      <w:tr w:rsidR="00C06E56" w:rsidRPr="007D6032" w14:paraId="3BB187F2" w14:textId="77777777" w:rsidTr="00EA1AE5">
        <w:trPr>
          <w:trHeight w:val="720"/>
        </w:trPr>
        <w:tc>
          <w:tcPr>
            <w:tcW w:w="447" w:type="dxa"/>
            <w:shd w:val="clear" w:color="auto" w:fill="auto"/>
            <w:vAlign w:val="center"/>
            <w:hideMark/>
          </w:tcPr>
          <w:p w14:paraId="5C5E4E73" w14:textId="77777777" w:rsidR="00C06E56" w:rsidRPr="007D6032" w:rsidRDefault="00C06E5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778" w:type="dxa"/>
            <w:shd w:val="clear" w:color="auto" w:fill="auto"/>
            <w:vAlign w:val="center"/>
            <w:hideMark/>
          </w:tcPr>
          <w:p w14:paraId="28F48864" w14:textId="7F66113F" w:rsidR="00C06E56" w:rsidRPr="007D6032" w:rsidRDefault="0077325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 Russia today, </w:t>
            </w:r>
            <w:r w:rsidRPr="007732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aving one party that is supported by the majority ensures stability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48212C69" w14:textId="77777777" w:rsidR="00C06E56" w:rsidRPr="007D6032" w:rsidRDefault="00C06E5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Сегодня в России наличие одной партии, которую поддерживает большинство, обеспечивает стабильность</w:t>
            </w:r>
          </w:p>
        </w:tc>
      </w:tr>
      <w:tr w:rsidR="00C06E56" w:rsidRPr="007D6032" w14:paraId="33582623" w14:textId="77777777" w:rsidTr="00EA1AE5">
        <w:trPr>
          <w:trHeight w:val="675"/>
        </w:trPr>
        <w:tc>
          <w:tcPr>
            <w:tcW w:w="447" w:type="dxa"/>
            <w:shd w:val="clear" w:color="auto" w:fill="auto"/>
            <w:vAlign w:val="center"/>
            <w:hideMark/>
          </w:tcPr>
          <w:p w14:paraId="24B9138D" w14:textId="77777777" w:rsidR="00C06E56" w:rsidRPr="007D6032" w:rsidRDefault="00C06E5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778" w:type="dxa"/>
            <w:shd w:val="clear" w:color="auto" w:fill="auto"/>
            <w:vAlign w:val="center"/>
            <w:hideMark/>
          </w:tcPr>
          <w:p w14:paraId="6B2FCA62" w14:textId="4F219DC2" w:rsidR="00C06E56" w:rsidRPr="007D6032" w:rsidRDefault="0077325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 Russia today, </w:t>
            </w:r>
            <w:r w:rsidRPr="007732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e decisions of the authorities can be trusted in most cases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2373FA5A" w14:textId="77777777" w:rsidR="00C06E56" w:rsidRPr="007D6032" w:rsidRDefault="00C06E5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Сегодня в России в большинстве случаев решениям власти можно доверять</w:t>
            </w:r>
          </w:p>
        </w:tc>
      </w:tr>
      <w:tr w:rsidR="00C06E56" w:rsidRPr="007D6032" w14:paraId="5D2199BC" w14:textId="77777777" w:rsidTr="00EA1AE5">
        <w:trPr>
          <w:trHeight w:val="645"/>
        </w:trPr>
        <w:tc>
          <w:tcPr>
            <w:tcW w:w="447" w:type="dxa"/>
            <w:shd w:val="clear" w:color="auto" w:fill="auto"/>
            <w:vAlign w:val="center"/>
            <w:hideMark/>
          </w:tcPr>
          <w:p w14:paraId="57BBE594" w14:textId="77777777" w:rsidR="00C06E56" w:rsidRPr="007D6032" w:rsidRDefault="00C06E5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778" w:type="dxa"/>
            <w:shd w:val="clear" w:color="auto" w:fill="auto"/>
            <w:vAlign w:val="center"/>
            <w:hideMark/>
          </w:tcPr>
          <w:p w14:paraId="5E6348F0" w14:textId="77777777" w:rsidR="00C06E56" w:rsidRPr="007D6032" w:rsidRDefault="00C06E5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 Russia today, stable authorities are the basis of the country’s successful development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21F207CA" w14:textId="77777777" w:rsidR="00C06E56" w:rsidRPr="007D6032" w:rsidRDefault="00C06E5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Сегодня в России стабильная власть - это основа успешного развития</w:t>
            </w:r>
          </w:p>
        </w:tc>
      </w:tr>
      <w:tr w:rsidR="00C06E56" w:rsidRPr="007D6032" w14:paraId="3DB700ED" w14:textId="77777777" w:rsidTr="00EA1AE5">
        <w:trPr>
          <w:trHeight w:val="630"/>
        </w:trPr>
        <w:tc>
          <w:tcPr>
            <w:tcW w:w="447" w:type="dxa"/>
            <w:shd w:val="clear" w:color="auto" w:fill="auto"/>
            <w:vAlign w:val="center"/>
            <w:hideMark/>
          </w:tcPr>
          <w:p w14:paraId="6D13BAD4" w14:textId="77777777" w:rsidR="00C06E56" w:rsidRPr="007D6032" w:rsidRDefault="00C06E5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778" w:type="dxa"/>
            <w:shd w:val="clear" w:color="auto" w:fill="auto"/>
            <w:vAlign w:val="center"/>
            <w:hideMark/>
          </w:tcPr>
          <w:p w14:paraId="28F348AF" w14:textId="77777777" w:rsidR="00C06E56" w:rsidRPr="007D6032" w:rsidRDefault="00C06E5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 Russia today, problems come mostly from local authorities, not from the government in general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18382A2F" w14:textId="77777777" w:rsidR="00C06E56" w:rsidRPr="007D6032" w:rsidRDefault="00C06E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Сегодня в России большинство проблем связано с ошибками мелких чиновников</w:t>
            </w:r>
          </w:p>
        </w:tc>
      </w:tr>
      <w:tr w:rsidR="00C06E56" w:rsidRPr="007D6032" w14:paraId="5538B1A8" w14:textId="77777777" w:rsidTr="00EA1AE5">
        <w:trPr>
          <w:trHeight w:val="495"/>
        </w:trPr>
        <w:tc>
          <w:tcPr>
            <w:tcW w:w="447" w:type="dxa"/>
            <w:shd w:val="clear" w:color="auto" w:fill="auto"/>
            <w:vAlign w:val="center"/>
            <w:hideMark/>
          </w:tcPr>
          <w:p w14:paraId="30AB5240" w14:textId="77777777" w:rsidR="00C06E56" w:rsidRPr="007D6032" w:rsidRDefault="00C06E5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778" w:type="dxa"/>
            <w:shd w:val="clear" w:color="auto" w:fill="auto"/>
            <w:vAlign w:val="center"/>
            <w:hideMark/>
          </w:tcPr>
          <w:p w14:paraId="377F2609" w14:textId="77777777" w:rsidR="00C06E56" w:rsidRPr="007D6032" w:rsidRDefault="00C06E5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 Russia today the change of political system will do no good.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23E2F75F" w14:textId="77777777" w:rsidR="00C06E56" w:rsidRPr="007D6032" w:rsidRDefault="00C06E5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Сегодня в России смена власти только навредит</w:t>
            </w:r>
          </w:p>
        </w:tc>
      </w:tr>
      <w:tr w:rsidR="00C06E56" w:rsidRPr="007D6032" w14:paraId="647451E7" w14:textId="77777777" w:rsidTr="00EA1AE5">
        <w:trPr>
          <w:trHeight w:val="645"/>
        </w:trPr>
        <w:tc>
          <w:tcPr>
            <w:tcW w:w="447" w:type="dxa"/>
            <w:shd w:val="clear" w:color="auto" w:fill="auto"/>
            <w:vAlign w:val="center"/>
            <w:hideMark/>
          </w:tcPr>
          <w:p w14:paraId="7B045212" w14:textId="77777777" w:rsidR="00C06E56" w:rsidRPr="007D6032" w:rsidRDefault="00C06E5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778" w:type="dxa"/>
            <w:shd w:val="clear" w:color="auto" w:fill="auto"/>
            <w:vAlign w:val="center"/>
            <w:hideMark/>
          </w:tcPr>
          <w:p w14:paraId="6FCD66C9" w14:textId="77777777" w:rsidR="00C06E56" w:rsidRPr="007D6032" w:rsidRDefault="00C06E5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 Russia today, authorities share national resources with people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35ED1CBD" w14:textId="77777777" w:rsidR="00C06E56" w:rsidRPr="007D6032" w:rsidRDefault="00C06E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Сегодня в России власть делится с народом национальными ресурсами</w:t>
            </w:r>
          </w:p>
        </w:tc>
      </w:tr>
      <w:tr w:rsidR="00C06E56" w:rsidRPr="007D6032" w14:paraId="7BA206B9" w14:textId="77777777" w:rsidTr="00EA1AE5">
        <w:trPr>
          <w:trHeight w:val="570"/>
        </w:trPr>
        <w:tc>
          <w:tcPr>
            <w:tcW w:w="447" w:type="dxa"/>
            <w:shd w:val="clear" w:color="auto" w:fill="auto"/>
            <w:vAlign w:val="center"/>
            <w:hideMark/>
          </w:tcPr>
          <w:p w14:paraId="5D77038D" w14:textId="77777777" w:rsidR="00C06E56" w:rsidRPr="007D6032" w:rsidRDefault="00C06E5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778" w:type="dxa"/>
            <w:shd w:val="clear" w:color="auto" w:fill="auto"/>
            <w:vAlign w:val="center"/>
            <w:hideMark/>
          </w:tcPr>
          <w:p w14:paraId="39D022FF" w14:textId="3FC8D7D4" w:rsidR="00C06E56" w:rsidRPr="00EA1AE5" w:rsidRDefault="00EA1A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 Russia today, authoritie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re</w:t>
            </w:r>
            <w:r w:rsidRPr="00EA1A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lose to the people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00DB6443" w14:textId="77777777" w:rsidR="00C06E56" w:rsidRPr="007D6032" w:rsidRDefault="00C06E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Сегодня в России власть близка к народу</w:t>
            </w:r>
          </w:p>
        </w:tc>
      </w:tr>
      <w:tr w:rsidR="00C06E56" w:rsidRPr="007D6032" w14:paraId="00CF21E2" w14:textId="77777777" w:rsidTr="00EA1AE5">
        <w:trPr>
          <w:trHeight w:val="660"/>
        </w:trPr>
        <w:tc>
          <w:tcPr>
            <w:tcW w:w="447" w:type="dxa"/>
            <w:shd w:val="clear" w:color="auto" w:fill="auto"/>
            <w:vAlign w:val="center"/>
            <w:hideMark/>
          </w:tcPr>
          <w:p w14:paraId="11E8E3BE" w14:textId="77777777" w:rsidR="00C06E56" w:rsidRPr="007D6032" w:rsidRDefault="00C06E5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2</w:t>
            </w:r>
          </w:p>
        </w:tc>
        <w:tc>
          <w:tcPr>
            <w:tcW w:w="6778" w:type="dxa"/>
            <w:shd w:val="clear" w:color="auto" w:fill="auto"/>
            <w:vAlign w:val="center"/>
            <w:hideMark/>
          </w:tcPr>
          <w:p w14:paraId="2E75AAB2" w14:textId="77777777" w:rsidR="00C06E56" w:rsidRPr="007D6032" w:rsidRDefault="00C06E5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 Russia today, the decisions of authorities are in line with our history and traditions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73222AC1" w14:textId="77777777" w:rsidR="00C06E56" w:rsidRPr="007D6032" w:rsidRDefault="00C06E5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Сегодня в России власть в большинстве случаев принимает решения в соответствии с нашей историей и традициями</w:t>
            </w:r>
          </w:p>
        </w:tc>
      </w:tr>
      <w:tr w:rsidR="00C06E56" w:rsidRPr="007D6032" w14:paraId="68759AEC" w14:textId="77777777" w:rsidTr="00EA1AE5">
        <w:trPr>
          <w:trHeight w:val="705"/>
        </w:trPr>
        <w:tc>
          <w:tcPr>
            <w:tcW w:w="4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5380A5" w14:textId="77777777" w:rsidR="00C06E56" w:rsidRPr="007D6032" w:rsidRDefault="00C06E5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7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7AED7F" w14:textId="77777777" w:rsidR="00C06E56" w:rsidRPr="007D6032" w:rsidRDefault="00C06E5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 Russia today, any good intent from the government could end up as nothing due to local authorities</w:t>
            </w:r>
          </w:p>
        </w:tc>
        <w:tc>
          <w:tcPr>
            <w:tcW w:w="75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F5DEE9" w14:textId="77777777" w:rsidR="00C06E56" w:rsidRPr="007D6032" w:rsidRDefault="00C06E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Сегодня в России любые благие намерения власти могут испортить местные чиновники</w:t>
            </w:r>
          </w:p>
        </w:tc>
      </w:tr>
      <w:tr w:rsidR="00C06E56" w:rsidRPr="007D6032" w14:paraId="525E4517" w14:textId="77777777" w:rsidTr="00EA1AE5">
        <w:trPr>
          <w:trHeight w:val="480"/>
        </w:trPr>
        <w:tc>
          <w:tcPr>
            <w:tcW w:w="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C54527" w14:textId="77777777" w:rsidR="00C06E56" w:rsidRPr="007D6032" w:rsidRDefault="00C06E56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FA8E7B" w14:textId="77777777" w:rsidR="00C06E56" w:rsidRPr="007D6032" w:rsidRDefault="00C06E56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D603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ender</w:t>
            </w:r>
            <w:proofErr w:type="spellEnd"/>
            <w:r w:rsidRPr="007D603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D603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ystem</w:t>
            </w:r>
            <w:proofErr w:type="spellEnd"/>
            <w:r w:rsidRPr="007D603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D603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justification</w:t>
            </w:r>
            <w:proofErr w:type="spellEnd"/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B38F00E" w14:textId="77777777" w:rsidR="00C06E56" w:rsidRPr="007D6032" w:rsidRDefault="00C06E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06E56" w:rsidRPr="007D6032" w14:paraId="1D281DA7" w14:textId="77777777" w:rsidTr="00EA1AE5">
        <w:trPr>
          <w:trHeight w:val="945"/>
        </w:trPr>
        <w:tc>
          <w:tcPr>
            <w:tcW w:w="4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8D74E0" w14:textId="77777777" w:rsidR="00C06E56" w:rsidRPr="007D6032" w:rsidRDefault="00C06E5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C96FF9" w14:textId="6FB2F48D" w:rsidR="00C06E56" w:rsidRPr="007D6032" w:rsidRDefault="00A3391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 Russia today, </w:t>
            </w:r>
            <w:r w:rsidRPr="00A339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e husband must earn mone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while </w:t>
            </w:r>
            <w:r w:rsidRPr="00A339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e wife must take care of the children and the house.</w:t>
            </w:r>
          </w:p>
        </w:tc>
        <w:tc>
          <w:tcPr>
            <w:tcW w:w="75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D95895" w14:textId="77777777" w:rsidR="00C06E56" w:rsidRPr="007D6032" w:rsidRDefault="00C06E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Сегодня в России муж в первую очередь должен зарабатывать деньги, а жена - заниматься детьми и домом</w:t>
            </w:r>
          </w:p>
        </w:tc>
      </w:tr>
      <w:tr w:rsidR="00C06E56" w:rsidRPr="007D6032" w14:paraId="30A4B436" w14:textId="77777777" w:rsidTr="00EA1AE5">
        <w:trPr>
          <w:trHeight w:val="645"/>
        </w:trPr>
        <w:tc>
          <w:tcPr>
            <w:tcW w:w="447" w:type="dxa"/>
            <w:shd w:val="clear" w:color="auto" w:fill="auto"/>
            <w:vAlign w:val="center"/>
            <w:hideMark/>
          </w:tcPr>
          <w:p w14:paraId="27065B1F" w14:textId="77777777" w:rsidR="00C06E56" w:rsidRPr="007D6032" w:rsidRDefault="00C06E5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778" w:type="dxa"/>
            <w:shd w:val="clear" w:color="auto" w:fill="auto"/>
            <w:vAlign w:val="center"/>
            <w:hideMark/>
          </w:tcPr>
          <w:p w14:paraId="39E28ABB" w14:textId="77777777" w:rsidR="00C06E56" w:rsidRPr="007D6032" w:rsidRDefault="00C06E5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 Russia today, the preservation of gender roles is determined by our history and traditions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42F0F2F0" w14:textId="77777777" w:rsidR="00C06E56" w:rsidRPr="007D6032" w:rsidRDefault="00C06E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Сегодня в России мужские и женские роли определены нашей историей и традициями </w:t>
            </w:r>
          </w:p>
        </w:tc>
      </w:tr>
      <w:tr w:rsidR="00C06E56" w:rsidRPr="007D6032" w14:paraId="4F4441D5" w14:textId="77777777" w:rsidTr="00EA1AE5">
        <w:trPr>
          <w:trHeight w:val="645"/>
        </w:trPr>
        <w:tc>
          <w:tcPr>
            <w:tcW w:w="447" w:type="dxa"/>
            <w:shd w:val="clear" w:color="auto" w:fill="auto"/>
            <w:vAlign w:val="center"/>
            <w:hideMark/>
          </w:tcPr>
          <w:p w14:paraId="39A238FC" w14:textId="77777777" w:rsidR="00C06E56" w:rsidRPr="007D6032" w:rsidRDefault="00C06E5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778" w:type="dxa"/>
            <w:shd w:val="clear" w:color="auto" w:fill="auto"/>
            <w:vAlign w:val="center"/>
            <w:hideMark/>
          </w:tcPr>
          <w:p w14:paraId="1F70EC52" w14:textId="4065081A" w:rsidR="00C06E56" w:rsidRPr="007D6032" w:rsidRDefault="00A3391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 Russia today, </w:t>
            </w:r>
            <w:r w:rsidRPr="00A339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omen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ave </w:t>
            </w:r>
            <w:r w:rsidRPr="00A339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etter live than in many other countries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4A26D849" w14:textId="77777777" w:rsidR="00C06E56" w:rsidRPr="007D6032" w:rsidRDefault="00C06E5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Сегодня в России женщинам живется лучше, чем во многих других странах</w:t>
            </w:r>
          </w:p>
        </w:tc>
      </w:tr>
      <w:tr w:rsidR="00C06E56" w:rsidRPr="007D6032" w14:paraId="38DB9C3A" w14:textId="77777777" w:rsidTr="00EA1AE5">
        <w:trPr>
          <w:trHeight w:val="915"/>
        </w:trPr>
        <w:tc>
          <w:tcPr>
            <w:tcW w:w="447" w:type="dxa"/>
            <w:shd w:val="clear" w:color="auto" w:fill="auto"/>
            <w:vAlign w:val="center"/>
            <w:hideMark/>
          </w:tcPr>
          <w:p w14:paraId="089E7601" w14:textId="77777777" w:rsidR="00C06E56" w:rsidRPr="007D6032" w:rsidRDefault="00C06E5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778" w:type="dxa"/>
            <w:shd w:val="clear" w:color="auto" w:fill="auto"/>
            <w:vAlign w:val="center"/>
            <w:hideMark/>
          </w:tcPr>
          <w:p w14:paraId="4221ADE0" w14:textId="31306ED3" w:rsidR="00C06E56" w:rsidRPr="007D6032" w:rsidRDefault="00A3391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 Russia today, the </w:t>
            </w:r>
            <w:r w:rsidRPr="00A339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strictions for women in the choice of "male" professions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.g.</w:t>
            </w:r>
            <w:r w:rsidRPr="00A339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a miner or a machinist) are dictated by concern for their health and safety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211835FB" w14:textId="77777777" w:rsidR="00C06E56" w:rsidRPr="007D6032" w:rsidRDefault="00C06E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Сегодня в России ограничения для женщин в выборе "мужских" профессий (например, шахтер или машинист) продиктованы заботой об их здоровье и безопасности</w:t>
            </w:r>
          </w:p>
        </w:tc>
      </w:tr>
      <w:tr w:rsidR="00C06E56" w:rsidRPr="007D6032" w14:paraId="6B67D7B2" w14:textId="77777777" w:rsidTr="00EA1AE5">
        <w:trPr>
          <w:trHeight w:val="690"/>
        </w:trPr>
        <w:tc>
          <w:tcPr>
            <w:tcW w:w="447" w:type="dxa"/>
            <w:shd w:val="clear" w:color="auto" w:fill="auto"/>
            <w:vAlign w:val="center"/>
            <w:hideMark/>
          </w:tcPr>
          <w:p w14:paraId="5C051FD4" w14:textId="77777777" w:rsidR="00C06E56" w:rsidRPr="007D6032" w:rsidRDefault="00C06E5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778" w:type="dxa"/>
            <w:shd w:val="clear" w:color="auto" w:fill="auto"/>
            <w:vAlign w:val="center"/>
            <w:hideMark/>
          </w:tcPr>
          <w:p w14:paraId="4BA30226" w14:textId="6BB6AAB1" w:rsidR="00C06E56" w:rsidRPr="007D6032" w:rsidRDefault="00A3391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  <w:lang w:val="en-US"/>
              </w:rPr>
            </w:pPr>
            <w:r w:rsidRPr="00A339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</w:t>
            </w:r>
            <w:r w:rsidR="00C06E56" w:rsidRPr="00A339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 Russia </w:t>
            </w:r>
            <w:r w:rsidRPr="00A339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oday, men and women have</w:t>
            </w:r>
            <w:r w:rsidR="00C06E56" w:rsidRPr="00A339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qual career opportunities. 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4796487E" w14:textId="77777777" w:rsidR="00C06E56" w:rsidRPr="007D6032" w:rsidRDefault="00C06E5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Сегодня в России мужчины и женщины имеют равные карьерные возможности</w:t>
            </w:r>
          </w:p>
        </w:tc>
      </w:tr>
      <w:tr w:rsidR="00C06E56" w:rsidRPr="007D6032" w14:paraId="6739F318" w14:textId="77777777" w:rsidTr="00EA1AE5">
        <w:trPr>
          <w:trHeight w:val="750"/>
        </w:trPr>
        <w:tc>
          <w:tcPr>
            <w:tcW w:w="447" w:type="dxa"/>
            <w:shd w:val="clear" w:color="auto" w:fill="auto"/>
            <w:vAlign w:val="center"/>
            <w:hideMark/>
          </w:tcPr>
          <w:p w14:paraId="09CAC446" w14:textId="77777777" w:rsidR="00C06E56" w:rsidRPr="007D6032" w:rsidRDefault="00C06E5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778" w:type="dxa"/>
            <w:shd w:val="clear" w:color="auto" w:fill="auto"/>
            <w:vAlign w:val="center"/>
            <w:hideMark/>
          </w:tcPr>
          <w:p w14:paraId="42D8679A" w14:textId="5F231EB1" w:rsidR="00C06E56" w:rsidRPr="007D6032" w:rsidRDefault="00A3391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  <w:lang w:val="en-US"/>
              </w:rPr>
            </w:pPr>
            <w:r w:rsidRPr="00A339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 Russia today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ost </w:t>
            </w:r>
            <w:r w:rsidR="00C06E56" w:rsidRPr="00A339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n and women in general should be satisfied with what they have.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030B654D" w14:textId="77777777" w:rsidR="00C06E56" w:rsidRPr="007D6032" w:rsidRDefault="00C06E5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Сегодня в России большинство мужчин и женщин должны быть довольны тем, что имеют</w:t>
            </w:r>
          </w:p>
        </w:tc>
      </w:tr>
      <w:tr w:rsidR="00C06E56" w:rsidRPr="007D6032" w14:paraId="5ED564E6" w14:textId="77777777" w:rsidTr="00EA1AE5">
        <w:trPr>
          <w:trHeight w:val="720"/>
        </w:trPr>
        <w:tc>
          <w:tcPr>
            <w:tcW w:w="447" w:type="dxa"/>
            <w:shd w:val="clear" w:color="auto" w:fill="auto"/>
            <w:vAlign w:val="center"/>
            <w:hideMark/>
          </w:tcPr>
          <w:p w14:paraId="352FBB6F" w14:textId="77777777" w:rsidR="00C06E56" w:rsidRPr="007D6032" w:rsidRDefault="00C06E5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778" w:type="dxa"/>
            <w:shd w:val="clear" w:color="auto" w:fill="auto"/>
            <w:vAlign w:val="center"/>
            <w:hideMark/>
          </w:tcPr>
          <w:p w14:paraId="03366865" w14:textId="5DF35A76" w:rsidR="00C06E56" w:rsidRPr="007D6032" w:rsidRDefault="00A3391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  <w:lang w:val="en-US"/>
              </w:rPr>
            </w:pPr>
            <w:r w:rsidRPr="00A339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 Russia today, the </w:t>
            </w:r>
            <w:r w:rsidR="00C06E56" w:rsidRPr="00A339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lations</w:t>
            </w:r>
            <w:r w:rsidRPr="00A339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ips</w:t>
            </w:r>
            <w:r w:rsidR="00C06E56" w:rsidRPr="00A339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between men and women are what they are supposed to be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594FA0B7" w14:textId="77777777" w:rsidR="00C06E56" w:rsidRPr="007D6032" w:rsidRDefault="00C06E5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Сегодня в России взаимоотношения между мужчинами и женщинами такие, какими они и должны быть</w:t>
            </w:r>
          </w:p>
        </w:tc>
      </w:tr>
      <w:tr w:rsidR="00C06E56" w:rsidRPr="007D6032" w14:paraId="028C07E3" w14:textId="77777777" w:rsidTr="00EA1AE5">
        <w:trPr>
          <w:trHeight w:val="525"/>
        </w:trPr>
        <w:tc>
          <w:tcPr>
            <w:tcW w:w="447" w:type="dxa"/>
            <w:shd w:val="clear" w:color="auto" w:fill="auto"/>
            <w:vAlign w:val="center"/>
            <w:hideMark/>
          </w:tcPr>
          <w:p w14:paraId="3B8CA2EC" w14:textId="77777777" w:rsidR="00C06E56" w:rsidRPr="007D6032" w:rsidRDefault="00C06E5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778" w:type="dxa"/>
            <w:shd w:val="clear" w:color="auto" w:fill="auto"/>
            <w:vAlign w:val="center"/>
            <w:hideMark/>
          </w:tcPr>
          <w:p w14:paraId="1D5309A2" w14:textId="3AB84106" w:rsidR="00C06E56" w:rsidRPr="007D6032" w:rsidRDefault="00A3391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  <w:lang w:val="en-US"/>
              </w:rPr>
            </w:pPr>
            <w:r w:rsidRPr="00A339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 Russia today, </w:t>
            </w:r>
            <w:r w:rsidR="00C06E56" w:rsidRPr="00A339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t is good to be a woman.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15A553C9" w14:textId="77777777" w:rsidR="00C06E56" w:rsidRPr="007D6032" w:rsidRDefault="00C06E5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Сегодня в России хорошо быть женщиной</w:t>
            </w:r>
          </w:p>
        </w:tc>
      </w:tr>
      <w:tr w:rsidR="00C06E56" w:rsidRPr="007D6032" w14:paraId="59711787" w14:textId="77777777" w:rsidTr="00EA1AE5">
        <w:trPr>
          <w:trHeight w:val="615"/>
        </w:trPr>
        <w:tc>
          <w:tcPr>
            <w:tcW w:w="447" w:type="dxa"/>
            <w:shd w:val="clear" w:color="auto" w:fill="auto"/>
            <w:vAlign w:val="center"/>
            <w:hideMark/>
          </w:tcPr>
          <w:p w14:paraId="511735FA" w14:textId="77777777" w:rsidR="00C06E56" w:rsidRPr="007D6032" w:rsidRDefault="00C06E5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778" w:type="dxa"/>
            <w:shd w:val="clear" w:color="auto" w:fill="auto"/>
            <w:vAlign w:val="center"/>
            <w:hideMark/>
          </w:tcPr>
          <w:p w14:paraId="027E9F9A" w14:textId="5B18B9D2" w:rsidR="00C06E56" w:rsidRPr="00A3391A" w:rsidRDefault="00A3391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39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 Russia today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339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ininity in women and masculinity in men give them an advantage in life.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4EBD9104" w14:textId="77777777" w:rsidR="00C06E56" w:rsidRPr="007D6032" w:rsidRDefault="00C06E5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Сегодня в России женственность у женщин и мужественность у мужчин дают им преимущество в жизни</w:t>
            </w:r>
          </w:p>
        </w:tc>
      </w:tr>
      <w:tr w:rsidR="00C06E56" w:rsidRPr="007D6032" w14:paraId="4D8F9901" w14:textId="77777777" w:rsidTr="00EA1AE5">
        <w:trPr>
          <w:trHeight w:val="630"/>
        </w:trPr>
        <w:tc>
          <w:tcPr>
            <w:tcW w:w="4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A0750D" w14:textId="77777777" w:rsidR="00C06E56" w:rsidRPr="007D6032" w:rsidRDefault="00C06E5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0</w:t>
            </w:r>
          </w:p>
        </w:tc>
        <w:tc>
          <w:tcPr>
            <w:tcW w:w="67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B759DA" w14:textId="33C875C5" w:rsidR="00C06E56" w:rsidRPr="007D6032" w:rsidRDefault="00A3391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 Russia today, </w:t>
            </w:r>
            <w:r w:rsidRPr="00A339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ereotypes about men and women are true</w:t>
            </w:r>
          </w:p>
        </w:tc>
        <w:tc>
          <w:tcPr>
            <w:tcW w:w="75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FEC9C6" w14:textId="77777777" w:rsidR="00C06E56" w:rsidRPr="007D6032" w:rsidRDefault="00C06E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Сегодня в России стереотипы о мужчинах и женщинах соответствуют действительности</w:t>
            </w:r>
          </w:p>
        </w:tc>
      </w:tr>
      <w:tr w:rsidR="00C06E56" w:rsidRPr="007D6032" w14:paraId="51D9B4CA" w14:textId="77777777" w:rsidTr="00EA1AE5">
        <w:trPr>
          <w:trHeight w:val="555"/>
        </w:trPr>
        <w:tc>
          <w:tcPr>
            <w:tcW w:w="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EDA0AB" w14:textId="77777777" w:rsidR="00C06E56" w:rsidRPr="007D6032" w:rsidRDefault="00C06E56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3989C6" w14:textId="77777777" w:rsidR="00C06E56" w:rsidRPr="007D6032" w:rsidRDefault="00C06E56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D603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conomic</w:t>
            </w:r>
            <w:proofErr w:type="spellEnd"/>
            <w:r w:rsidRPr="007D603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D603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ystem</w:t>
            </w:r>
            <w:proofErr w:type="spellEnd"/>
            <w:r w:rsidRPr="007D603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D603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justification</w:t>
            </w:r>
            <w:proofErr w:type="spellEnd"/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D675FFA" w14:textId="77777777" w:rsidR="00C06E56" w:rsidRPr="007D6032" w:rsidRDefault="00C06E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06E56" w:rsidRPr="007D6032" w14:paraId="0E187EA6" w14:textId="77777777" w:rsidTr="00EA1AE5">
        <w:trPr>
          <w:trHeight w:val="705"/>
        </w:trPr>
        <w:tc>
          <w:tcPr>
            <w:tcW w:w="4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F9815A" w14:textId="77777777" w:rsidR="00C06E56" w:rsidRPr="007D6032" w:rsidRDefault="00C06E5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E4169D" w14:textId="77777777" w:rsidR="00C06E56" w:rsidRPr="007D6032" w:rsidRDefault="00C06E5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1" w:name="RANGE!B40"/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 Russia today, salaries are fair and adequate.</w:t>
            </w:r>
            <w:bookmarkEnd w:id="1"/>
          </w:p>
        </w:tc>
        <w:tc>
          <w:tcPr>
            <w:tcW w:w="75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44525D" w14:textId="77777777" w:rsidR="00C06E56" w:rsidRPr="007D6032" w:rsidRDefault="00C06E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Сегодня в России разрыв в доходах между богатыми и бедными значительно меньше, чем в других странах</w:t>
            </w:r>
          </w:p>
        </w:tc>
      </w:tr>
      <w:tr w:rsidR="00C06E56" w:rsidRPr="007D6032" w14:paraId="09DEA502" w14:textId="77777777" w:rsidTr="00EA1AE5">
        <w:trPr>
          <w:trHeight w:val="690"/>
        </w:trPr>
        <w:tc>
          <w:tcPr>
            <w:tcW w:w="447" w:type="dxa"/>
            <w:shd w:val="clear" w:color="auto" w:fill="auto"/>
            <w:vAlign w:val="center"/>
            <w:hideMark/>
          </w:tcPr>
          <w:p w14:paraId="5CBF5702" w14:textId="77777777" w:rsidR="00C06E56" w:rsidRPr="007D6032" w:rsidRDefault="00C06E5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778" w:type="dxa"/>
            <w:shd w:val="clear" w:color="auto" w:fill="auto"/>
            <w:vAlign w:val="bottom"/>
            <w:hideMark/>
          </w:tcPr>
          <w:p w14:paraId="3379C41D" w14:textId="5D9BD55F" w:rsidR="00C06E56" w:rsidRPr="00A3391A" w:rsidRDefault="00A3391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 Russia today, </w:t>
            </w:r>
            <w:r w:rsidRPr="00A339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t is impossible to reduce the number of poor people, no matter what the authorities do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616564F3" w14:textId="77777777" w:rsidR="00C06E56" w:rsidRPr="007D6032" w:rsidRDefault="00C06E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Сегодня в России невозможно уменьшить количество бедных людей, что бы ни предпринимали власти</w:t>
            </w:r>
          </w:p>
        </w:tc>
      </w:tr>
      <w:tr w:rsidR="00C06E56" w:rsidRPr="007D6032" w14:paraId="151344A9" w14:textId="77777777" w:rsidTr="00EA1AE5">
        <w:trPr>
          <w:trHeight w:val="615"/>
        </w:trPr>
        <w:tc>
          <w:tcPr>
            <w:tcW w:w="447" w:type="dxa"/>
            <w:shd w:val="clear" w:color="auto" w:fill="auto"/>
            <w:vAlign w:val="center"/>
            <w:hideMark/>
          </w:tcPr>
          <w:p w14:paraId="3D6CF254" w14:textId="77777777" w:rsidR="00C06E56" w:rsidRPr="007D6032" w:rsidRDefault="00C06E5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778" w:type="dxa"/>
            <w:shd w:val="clear" w:color="auto" w:fill="auto"/>
            <w:vAlign w:val="center"/>
            <w:hideMark/>
          </w:tcPr>
          <w:p w14:paraId="179947A0" w14:textId="77777777" w:rsidR="00C06E56" w:rsidRPr="007D6032" w:rsidRDefault="00C06E5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 Russia today, it is big business that provides real support for the economy.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6E5D870F" w14:textId="77777777" w:rsidR="00C06E56" w:rsidRPr="007D6032" w:rsidRDefault="00C06E5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Сегодня в России крупный бизнес - это то, что реально поддерживает экономику</w:t>
            </w:r>
          </w:p>
        </w:tc>
      </w:tr>
      <w:tr w:rsidR="00C06E56" w:rsidRPr="007D6032" w14:paraId="598674B8" w14:textId="77777777" w:rsidTr="00EA1AE5">
        <w:trPr>
          <w:trHeight w:val="720"/>
        </w:trPr>
        <w:tc>
          <w:tcPr>
            <w:tcW w:w="447" w:type="dxa"/>
            <w:shd w:val="clear" w:color="auto" w:fill="auto"/>
            <w:vAlign w:val="center"/>
            <w:hideMark/>
          </w:tcPr>
          <w:p w14:paraId="1F3DC4C3" w14:textId="77777777" w:rsidR="00C06E56" w:rsidRPr="007D6032" w:rsidRDefault="00C06E5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778" w:type="dxa"/>
            <w:shd w:val="clear" w:color="auto" w:fill="auto"/>
            <w:vAlign w:val="center"/>
            <w:hideMark/>
          </w:tcPr>
          <w:p w14:paraId="1FB23D9D" w14:textId="77777777" w:rsidR="00C06E56" w:rsidRPr="007D6032" w:rsidRDefault="00C06E5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 Russia today, the income gap is in line with our history and traditions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13F28289" w14:textId="77777777" w:rsidR="00C06E56" w:rsidRPr="007D6032" w:rsidRDefault="00C06E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Сегодня в России разрыв в доходах между богатыми и бедными определен нашей историей и традициями</w:t>
            </w:r>
          </w:p>
        </w:tc>
      </w:tr>
      <w:tr w:rsidR="00C06E56" w:rsidRPr="007D6032" w14:paraId="51407C8C" w14:textId="77777777" w:rsidTr="00EA1AE5">
        <w:trPr>
          <w:trHeight w:val="645"/>
        </w:trPr>
        <w:tc>
          <w:tcPr>
            <w:tcW w:w="447" w:type="dxa"/>
            <w:shd w:val="clear" w:color="auto" w:fill="auto"/>
            <w:vAlign w:val="center"/>
            <w:hideMark/>
          </w:tcPr>
          <w:p w14:paraId="1638A477" w14:textId="77777777" w:rsidR="00C06E56" w:rsidRPr="007D6032" w:rsidRDefault="00C06E5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778" w:type="dxa"/>
            <w:shd w:val="clear" w:color="auto" w:fill="auto"/>
            <w:vAlign w:val="center"/>
            <w:hideMark/>
          </w:tcPr>
          <w:p w14:paraId="160A391B" w14:textId="77777777" w:rsidR="00C06E56" w:rsidRPr="007D6032" w:rsidRDefault="00C06E5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 Russia today, free medical care and education are a big advantage over other countries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213D8C6A" w14:textId="77777777" w:rsidR="00C06E56" w:rsidRPr="007D6032" w:rsidRDefault="00C06E5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Сегодня в России бесплатное образование и медицина - это то, что делает ее лучше многих других стран</w:t>
            </w:r>
          </w:p>
        </w:tc>
      </w:tr>
      <w:tr w:rsidR="00C06E56" w:rsidRPr="007D6032" w14:paraId="67E46075" w14:textId="77777777" w:rsidTr="00EA1AE5">
        <w:trPr>
          <w:trHeight w:val="630"/>
        </w:trPr>
        <w:tc>
          <w:tcPr>
            <w:tcW w:w="447" w:type="dxa"/>
            <w:shd w:val="clear" w:color="auto" w:fill="auto"/>
            <w:vAlign w:val="center"/>
            <w:hideMark/>
          </w:tcPr>
          <w:p w14:paraId="31F6EFFC" w14:textId="77777777" w:rsidR="00C06E56" w:rsidRPr="007D6032" w:rsidRDefault="00C06E5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778" w:type="dxa"/>
            <w:shd w:val="clear" w:color="auto" w:fill="auto"/>
            <w:vAlign w:val="center"/>
            <w:hideMark/>
          </w:tcPr>
          <w:p w14:paraId="69616A51" w14:textId="77777777" w:rsidR="00C06E56" w:rsidRPr="007D6032" w:rsidRDefault="00C06E5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 Russia today, sanctions from other countries essentially have no impact on the economy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5938821C" w14:textId="77777777" w:rsidR="00C06E56" w:rsidRPr="007D6032" w:rsidRDefault="00C06E5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Сегодня в России санкции других стран не влияют существенно на экономику</w:t>
            </w:r>
          </w:p>
        </w:tc>
      </w:tr>
      <w:tr w:rsidR="00C06E56" w:rsidRPr="007D6032" w14:paraId="7785A566" w14:textId="77777777" w:rsidTr="00EA1AE5">
        <w:trPr>
          <w:trHeight w:val="690"/>
        </w:trPr>
        <w:tc>
          <w:tcPr>
            <w:tcW w:w="447" w:type="dxa"/>
            <w:shd w:val="clear" w:color="auto" w:fill="auto"/>
            <w:vAlign w:val="center"/>
            <w:hideMark/>
          </w:tcPr>
          <w:p w14:paraId="3F55651C" w14:textId="77777777" w:rsidR="00C06E56" w:rsidRPr="007D6032" w:rsidRDefault="00C06E5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778" w:type="dxa"/>
            <w:shd w:val="clear" w:color="auto" w:fill="auto"/>
            <w:vAlign w:val="center"/>
            <w:hideMark/>
          </w:tcPr>
          <w:p w14:paraId="4A14BFA2" w14:textId="77777777" w:rsidR="00C06E56" w:rsidRPr="007D6032" w:rsidRDefault="00C06E5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 Russia today, government control of resources is necessary to support the economy.  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1908893D" w14:textId="77777777" w:rsidR="00C06E56" w:rsidRPr="007D6032" w:rsidRDefault="00C06E5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Сегодня в России государственный контроль над ресурсами - необходимая мера для поддержания экономики</w:t>
            </w:r>
          </w:p>
        </w:tc>
      </w:tr>
      <w:tr w:rsidR="00C06E56" w:rsidRPr="007D6032" w14:paraId="1A179CD6" w14:textId="77777777" w:rsidTr="00EA1AE5">
        <w:trPr>
          <w:trHeight w:val="750"/>
        </w:trPr>
        <w:tc>
          <w:tcPr>
            <w:tcW w:w="447" w:type="dxa"/>
            <w:shd w:val="clear" w:color="auto" w:fill="auto"/>
            <w:vAlign w:val="center"/>
            <w:hideMark/>
          </w:tcPr>
          <w:p w14:paraId="5D273BC1" w14:textId="77777777" w:rsidR="00C06E56" w:rsidRPr="007D6032" w:rsidRDefault="00C06E5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778" w:type="dxa"/>
            <w:shd w:val="clear" w:color="auto" w:fill="auto"/>
            <w:vAlign w:val="center"/>
            <w:hideMark/>
          </w:tcPr>
          <w:p w14:paraId="452C4523" w14:textId="77777777" w:rsidR="00C06E56" w:rsidRPr="007D6032" w:rsidRDefault="00C06E5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 Russia today, our groceries are not inferior in quality to those from foreign countries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4E652A61" w14:textId="77777777" w:rsidR="00C06E56" w:rsidRPr="007D6032" w:rsidRDefault="00C06E5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Сегодня в России продукты питания российского производства в большинстве случаев не уступают зарубежным</w:t>
            </w:r>
          </w:p>
        </w:tc>
      </w:tr>
      <w:tr w:rsidR="00C06E56" w:rsidRPr="007D6032" w14:paraId="24709597" w14:textId="77777777" w:rsidTr="00EA1AE5">
        <w:trPr>
          <w:trHeight w:val="645"/>
        </w:trPr>
        <w:tc>
          <w:tcPr>
            <w:tcW w:w="447" w:type="dxa"/>
            <w:shd w:val="clear" w:color="auto" w:fill="auto"/>
            <w:vAlign w:val="center"/>
            <w:hideMark/>
          </w:tcPr>
          <w:p w14:paraId="16E8902B" w14:textId="77777777" w:rsidR="00C06E56" w:rsidRPr="007D6032" w:rsidRDefault="00C06E5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778" w:type="dxa"/>
            <w:shd w:val="clear" w:color="auto" w:fill="auto"/>
            <w:vAlign w:val="center"/>
            <w:hideMark/>
          </w:tcPr>
          <w:p w14:paraId="72EF6D9A" w14:textId="77777777" w:rsidR="00C06E56" w:rsidRPr="007D6032" w:rsidRDefault="00C06E5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 Russia today, the economic situation is no worse than in many other countries.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664C9EAF" w14:textId="77777777" w:rsidR="00C06E56" w:rsidRPr="007D6032" w:rsidRDefault="00C06E5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Сегодня в России экономическая ситуация ничем не хуже, чем во многих других странах</w:t>
            </w:r>
          </w:p>
        </w:tc>
      </w:tr>
      <w:tr w:rsidR="00C06E56" w:rsidRPr="007D6032" w14:paraId="2F7D66FB" w14:textId="77777777" w:rsidTr="00EA1AE5">
        <w:trPr>
          <w:trHeight w:val="705"/>
        </w:trPr>
        <w:tc>
          <w:tcPr>
            <w:tcW w:w="447" w:type="dxa"/>
            <w:shd w:val="clear" w:color="auto" w:fill="auto"/>
            <w:vAlign w:val="center"/>
            <w:hideMark/>
          </w:tcPr>
          <w:p w14:paraId="0E27788E" w14:textId="77777777" w:rsidR="00C06E56" w:rsidRPr="007D6032" w:rsidRDefault="00C06E5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778" w:type="dxa"/>
            <w:shd w:val="clear" w:color="auto" w:fill="auto"/>
            <w:vAlign w:val="center"/>
            <w:hideMark/>
          </w:tcPr>
          <w:p w14:paraId="1B48A9FE" w14:textId="77777777" w:rsidR="00C06E56" w:rsidRPr="007D6032" w:rsidRDefault="00C06E5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 Russia today, will always be poor people, because there will never be enough jobs for everybody.</w:t>
            </w:r>
          </w:p>
        </w:tc>
        <w:tc>
          <w:tcPr>
            <w:tcW w:w="7512" w:type="dxa"/>
            <w:shd w:val="clear" w:color="auto" w:fill="auto"/>
            <w:vAlign w:val="center"/>
            <w:hideMark/>
          </w:tcPr>
          <w:p w14:paraId="4DAE36E9" w14:textId="77777777" w:rsidR="00C06E56" w:rsidRPr="007D6032" w:rsidRDefault="00C06E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Сегодня в России бедность неизбежна, потому что рабочих мест все равно не хватит на всех</w:t>
            </w:r>
          </w:p>
        </w:tc>
      </w:tr>
      <w:tr w:rsidR="00C06E56" w:rsidRPr="007D6032" w14:paraId="1386F405" w14:textId="77777777" w:rsidTr="00EA1AE5">
        <w:trPr>
          <w:trHeight w:val="630"/>
        </w:trPr>
        <w:tc>
          <w:tcPr>
            <w:tcW w:w="4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E478F5" w14:textId="77777777" w:rsidR="00C06E56" w:rsidRPr="007D6032" w:rsidRDefault="00C06E5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1</w:t>
            </w:r>
          </w:p>
        </w:tc>
        <w:tc>
          <w:tcPr>
            <w:tcW w:w="67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013DAC" w14:textId="77777777" w:rsidR="00C06E56" w:rsidRPr="007D6032" w:rsidRDefault="00C06E5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 Russia today, taxes are significantly lower than in other countries. </w:t>
            </w:r>
          </w:p>
        </w:tc>
        <w:tc>
          <w:tcPr>
            <w:tcW w:w="75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A7D442" w14:textId="77777777" w:rsidR="00C06E56" w:rsidRPr="007D6032" w:rsidRDefault="00C06E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Сегодня в России налоги меньше, чем во многих других странах</w:t>
            </w:r>
          </w:p>
        </w:tc>
      </w:tr>
    </w:tbl>
    <w:p w14:paraId="6A07D8D1" w14:textId="4B2D7176" w:rsidR="00117B03" w:rsidRPr="00BF7932" w:rsidRDefault="00117B03" w:rsidP="00AF6303">
      <w:pPr>
        <w:rPr>
          <w:rFonts w:ascii="Times New Roman" w:hAnsi="Times New Roman" w:cs="Times New Roman"/>
          <w:sz w:val="24"/>
          <w:szCs w:val="24"/>
        </w:rPr>
      </w:pPr>
    </w:p>
    <w:p w14:paraId="1ADB6CB5" w14:textId="5026D949" w:rsidR="001B5660" w:rsidRPr="00A1191F" w:rsidRDefault="00EA1AE5" w:rsidP="00AF6303">
      <w:pPr>
        <w:pStyle w:val="a3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e: </w:t>
      </w:r>
      <w:r w:rsidR="00A1191F" w:rsidRPr="00A1191F">
        <w:rPr>
          <w:rFonts w:ascii="Times New Roman" w:hAnsi="Times New Roman" w:cs="Times New Roman"/>
          <w:sz w:val="24"/>
          <w:szCs w:val="24"/>
          <w:lang w:val="en-US"/>
        </w:rPr>
        <w:t xml:space="preserve">Highlighted judgments </w:t>
      </w:r>
      <w:r w:rsidR="00A1191F">
        <w:rPr>
          <w:rFonts w:ascii="Times New Roman" w:hAnsi="Times New Roman" w:cs="Times New Roman"/>
          <w:sz w:val="24"/>
          <w:szCs w:val="24"/>
          <w:lang w:val="en-US"/>
        </w:rPr>
        <w:t>were included in</w:t>
      </w:r>
      <w:r w:rsidR="00A1191F" w:rsidRPr="00A1191F">
        <w:rPr>
          <w:rFonts w:ascii="Times New Roman" w:hAnsi="Times New Roman" w:cs="Times New Roman"/>
          <w:sz w:val="24"/>
          <w:szCs w:val="24"/>
          <w:lang w:val="en-US"/>
        </w:rPr>
        <w:t xml:space="preserve"> the final versions of the scales</w:t>
      </w:r>
    </w:p>
    <w:sectPr w:rsidR="001B5660" w:rsidRPr="00A1191F" w:rsidSect="000C364C">
      <w:pgSz w:w="16838" w:h="11906" w:orient="landscape"/>
      <w:pgMar w:top="850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B51DA8"/>
    <w:multiLevelType w:val="hybridMultilevel"/>
    <w:tmpl w:val="B3FC4676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0131DC"/>
    <w:multiLevelType w:val="hybridMultilevel"/>
    <w:tmpl w:val="B3FC4676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FA73F9"/>
    <w:multiLevelType w:val="hybridMultilevel"/>
    <w:tmpl w:val="DF6011D6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005803"/>
    <w:multiLevelType w:val="hybridMultilevel"/>
    <w:tmpl w:val="B3FC4676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7207A7"/>
    <w:multiLevelType w:val="hybridMultilevel"/>
    <w:tmpl w:val="B3FC4676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7F755A"/>
    <w:multiLevelType w:val="hybridMultilevel"/>
    <w:tmpl w:val="5E962CD4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0E538AA"/>
    <w:multiLevelType w:val="hybridMultilevel"/>
    <w:tmpl w:val="8CFE4CAC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8C668E"/>
    <w:multiLevelType w:val="hybridMultilevel"/>
    <w:tmpl w:val="B3FC4676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71D11C2"/>
    <w:multiLevelType w:val="hybridMultilevel"/>
    <w:tmpl w:val="B3FC4676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AD71100"/>
    <w:multiLevelType w:val="hybridMultilevel"/>
    <w:tmpl w:val="5E962CD4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31B45FD"/>
    <w:multiLevelType w:val="hybridMultilevel"/>
    <w:tmpl w:val="9938980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731089D"/>
    <w:multiLevelType w:val="hybridMultilevel"/>
    <w:tmpl w:val="B3FC4676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BC40005"/>
    <w:multiLevelType w:val="hybridMultilevel"/>
    <w:tmpl w:val="B3FC4676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2"/>
  </w:num>
  <w:num w:numId="3">
    <w:abstractNumId w:val="6"/>
  </w:num>
  <w:num w:numId="4">
    <w:abstractNumId w:val="9"/>
  </w:num>
  <w:num w:numId="5">
    <w:abstractNumId w:val="11"/>
  </w:num>
  <w:num w:numId="6">
    <w:abstractNumId w:val="1"/>
  </w:num>
  <w:num w:numId="7">
    <w:abstractNumId w:val="0"/>
  </w:num>
  <w:num w:numId="8">
    <w:abstractNumId w:val="10"/>
  </w:num>
  <w:num w:numId="9">
    <w:abstractNumId w:val="12"/>
  </w:num>
  <w:num w:numId="10">
    <w:abstractNumId w:val="4"/>
  </w:num>
  <w:num w:numId="11">
    <w:abstractNumId w:val="7"/>
  </w:num>
  <w:num w:numId="12">
    <w:abstractNumId w:val="3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B03"/>
    <w:rsid w:val="000B0D05"/>
    <w:rsid w:val="000C364C"/>
    <w:rsid w:val="00117B03"/>
    <w:rsid w:val="001B5660"/>
    <w:rsid w:val="0020482C"/>
    <w:rsid w:val="00493C0B"/>
    <w:rsid w:val="005148D8"/>
    <w:rsid w:val="005E439D"/>
    <w:rsid w:val="00773257"/>
    <w:rsid w:val="007D6032"/>
    <w:rsid w:val="00922D04"/>
    <w:rsid w:val="00995BBD"/>
    <w:rsid w:val="00A1191F"/>
    <w:rsid w:val="00A11F6C"/>
    <w:rsid w:val="00A16AB9"/>
    <w:rsid w:val="00A3391A"/>
    <w:rsid w:val="00A73A26"/>
    <w:rsid w:val="00AF6303"/>
    <w:rsid w:val="00BF7932"/>
    <w:rsid w:val="00C06E56"/>
    <w:rsid w:val="00C76BFC"/>
    <w:rsid w:val="00CD66FB"/>
    <w:rsid w:val="00EA1AE5"/>
    <w:rsid w:val="00EB7365"/>
    <w:rsid w:val="00ED5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C5B3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76BF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76B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087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8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1087</Words>
  <Characters>6201</Characters>
  <Application>Microsoft Office Word</Application>
  <DocSecurity>0</DocSecurity>
  <Lines>51</Lines>
  <Paragraphs>1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Елена Агадуллина</dc:creator>
  <cp:keywords/>
  <dc:description/>
  <cp:lastModifiedBy>Пользователь Windows</cp:lastModifiedBy>
  <cp:revision>6</cp:revision>
  <dcterms:created xsi:type="dcterms:W3CDTF">2021-02-11T07:55:00Z</dcterms:created>
  <dcterms:modified xsi:type="dcterms:W3CDTF">2021-05-28T11:24:00Z</dcterms:modified>
</cp:coreProperties>
</file>